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20" w:type="dxa"/>
        <w:tblLook w:val="04A0" w:firstRow="1" w:lastRow="0" w:firstColumn="1" w:lastColumn="0" w:noHBand="0" w:noVBand="1"/>
      </w:tblPr>
      <w:tblGrid>
        <w:gridCol w:w="2170"/>
        <w:gridCol w:w="1078"/>
        <w:gridCol w:w="1298"/>
        <w:gridCol w:w="1078"/>
        <w:gridCol w:w="1298"/>
        <w:gridCol w:w="1078"/>
        <w:gridCol w:w="1298"/>
        <w:gridCol w:w="222"/>
      </w:tblGrid>
      <w:tr w:rsidR="00E3160F" w:rsidRPr="00E3160F" w14:paraId="52731D6F" w14:textId="77777777" w:rsidTr="00E159EC">
        <w:trPr>
          <w:gridAfter w:val="1"/>
          <w:wAfter w:w="222" w:type="dxa"/>
          <w:trHeight w:val="499"/>
        </w:trPr>
        <w:tc>
          <w:tcPr>
            <w:tcW w:w="2170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nil"/>
            </w:tcBorders>
            <w:hideMark/>
          </w:tcPr>
          <w:p w14:paraId="3F5CD72C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37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B78A8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Age 3:</w:t>
            </w:r>
            <w:r w:rsidRPr="00E3160F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br/>
              <w:t>N= 46302</w:t>
            </w:r>
          </w:p>
        </w:tc>
        <w:tc>
          <w:tcPr>
            <w:tcW w:w="237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49305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Age 7:</w:t>
            </w:r>
            <w:r w:rsidRPr="00E3160F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br/>
              <w:t>N= 42025</w:t>
            </w:r>
          </w:p>
        </w:tc>
        <w:tc>
          <w:tcPr>
            <w:tcW w:w="2376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D012E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Age 14: </w:t>
            </w:r>
            <w:r w:rsidRPr="00E3160F"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br/>
              <w:t>N= 21927</w:t>
            </w:r>
          </w:p>
        </w:tc>
      </w:tr>
      <w:tr w:rsidR="00E3160F" w:rsidRPr="00E3160F" w14:paraId="1D0E9CF8" w14:textId="77777777" w:rsidTr="00E159EC">
        <w:trPr>
          <w:trHeight w:val="315"/>
        </w:trPr>
        <w:tc>
          <w:tcPr>
            <w:tcW w:w="2170" w:type="dxa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nil"/>
            </w:tcBorders>
            <w:vAlign w:val="center"/>
            <w:hideMark/>
          </w:tcPr>
          <w:p w14:paraId="253D1786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BC2E3F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46F410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376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0DE71A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7896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E3160F" w:rsidRPr="00E3160F" w14:paraId="0515CC16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hideMark/>
          </w:tcPr>
          <w:p w14:paraId="54A88F30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618A0E02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0848604F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5BA37AA8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29A57592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14:paraId="4B9C2327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hideMark/>
          </w:tcPr>
          <w:p w14:paraId="3FFD6317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6CF2D9D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48D71A78" w14:textId="77777777" w:rsidTr="00E159EC">
        <w:trPr>
          <w:trHeight w:val="6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vAlign w:val="center"/>
            <w:hideMark/>
          </w:tcPr>
          <w:p w14:paraId="304318C6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haracteristics</w:t>
            </w:r>
          </w:p>
        </w:tc>
        <w:tc>
          <w:tcPr>
            <w:tcW w:w="2376" w:type="dxa"/>
            <w:gridSpan w:val="2"/>
            <w:tcBorders>
              <w:top w:val="single" w:sz="8" w:space="0" w:color="BFBFBF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91A20ED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Offspring asthma at age 3</w:t>
            </w:r>
            <w:r w:rsidRPr="00E3160F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376" w:type="dxa"/>
            <w:gridSpan w:val="2"/>
            <w:tcBorders>
              <w:top w:val="single" w:sz="8" w:space="0" w:color="BFBFBF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A6DD208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Offspring asthma at age 7</w:t>
            </w:r>
          </w:p>
        </w:tc>
        <w:tc>
          <w:tcPr>
            <w:tcW w:w="2376" w:type="dxa"/>
            <w:gridSpan w:val="2"/>
            <w:tcBorders>
              <w:top w:val="single" w:sz="8" w:space="0" w:color="BFBFBF"/>
              <w:left w:val="single" w:sz="8" w:space="0" w:color="auto"/>
              <w:bottom w:val="single" w:sz="8" w:space="0" w:color="BFBFBF"/>
              <w:right w:val="single" w:sz="8" w:space="0" w:color="000000"/>
            </w:tcBorders>
            <w:vAlign w:val="center"/>
            <w:hideMark/>
          </w:tcPr>
          <w:p w14:paraId="021F3DA6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Offspring asthma at age 14</w:t>
            </w:r>
          </w:p>
        </w:tc>
        <w:tc>
          <w:tcPr>
            <w:tcW w:w="222" w:type="dxa"/>
            <w:vAlign w:val="center"/>
            <w:hideMark/>
          </w:tcPr>
          <w:p w14:paraId="038CBA63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1573A185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7F1F4865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376" w:type="dxa"/>
            <w:gridSpan w:val="2"/>
            <w:tcBorders>
              <w:top w:val="single" w:sz="8" w:space="0" w:color="BFBFBF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E29414D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= 2997 (6.5%)</w:t>
            </w:r>
          </w:p>
        </w:tc>
        <w:tc>
          <w:tcPr>
            <w:tcW w:w="2376" w:type="dxa"/>
            <w:gridSpan w:val="2"/>
            <w:tcBorders>
              <w:top w:val="single" w:sz="8" w:space="0" w:color="BFBFBF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FBB157E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= 2188 (5.2%)</w:t>
            </w:r>
          </w:p>
        </w:tc>
        <w:tc>
          <w:tcPr>
            <w:tcW w:w="2376" w:type="dxa"/>
            <w:gridSpan w:val="2"/>
            <w:tcBorders>
              <w:top w:val="single" w:sz="8" w:space="0" w:color="BFBFBF"/>
              <w:left w:val="single" w:sz="8" w:space="0" w:color="auto"/>
              <w:bottom w:val="single" w:sz="8" w:space="0" w:color="BFBFBF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734599E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= 1184 (5.4%)</w:t>
            </w:r>
          </w:p>
        </w:tc>
        <w:tc>
          <w:tcPr>
            <w:tcW w:w="222" w:type="dxa"/>
            <w:vAlign w:val="center"/>
            <w:hideMark/>
          </w:tcPr>
          <w:p w14:paraId="7E5EC9E0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539A95F9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vAlign w:val="center"/>
            <w:hideMark/>
          </w:tcPr>
          <w:p w14:paraId="10082AA2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376" w:type="dxa"/>
            <w:gridSpan w:val="2"/>
            <w:tcBorders>
              <w:top w:val="single" w:sz="8" w:space="0" w:color="BFBFBF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4584EFD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76" w:type="dxa"/>
            <w:gridSpan w:val="2"/>
            <w:tcBorders>
              <w:top w:val="single" w:sz="8" w:space="0" w:color="BFBFBF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ADAF3FC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376" w:type="dxa"/>
            <w:gridSpan w:val="2"/>
            <w:tcBorders>
              <w:top w:val="single" w:sz="8" w:space="0" w:color="BFBFBF"/>
              <w:left w:val="single" w:sz="8" w:space="0" w:color="auto"/>
              <w:bottom w:val="single" w:sz="8" w:space="0" w:color="BFBFBF"/>
              <w:right w:val="single" w:sz="8" w:space="0" w:color="000000"/>
            </w:tcBorders>
            <w:vAlign w:val="center"/>
            <w:hideMark/>
          </w:tcPr>
          <w:p w14:paraId="6CCEED9A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597E0BE1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70B10F53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6C784620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D271D34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0983D2A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B6F55F7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941B92C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969C206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YES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9452F62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NO</w:t>
            </w:r>
          </w:p>
        </w:tc>
        <w:tc>
          <w:tcPr>
            <w:tcW w:w="222" w:type="dxa"/>
            <w:vAlign w:val="center"/>
            <w:hideMark/>
          </w:tcPr>
          <w:p w14:paraId="3E3775DA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EE2C39D" w14:textId="77777777" w:rsidTr="00E159EC">
        <w:trPr>
          <w:trHeight w:val="55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vAlign w:val="center"/>
            <w:hideMark/>
          </w:tcPr>
          <w:p w14:paraId="53A5C8E7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easerian</w:t>
            </w:r>
            <w:proofErr w:type="spellEnd"/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section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1A19398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54C0FAA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0A5D009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2CEC302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7BFFB10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noWrap/>
            <w:hideMark/>
          </w:tcPr>
          <w:p w14:paraId="1B36BB6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DC0F77A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2B5699F4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2C770BAB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E076A5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56 (8.3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D87C04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181 (91.8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BE77B6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38 (7.3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7690B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600 (92.8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19B667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17 (7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1B6F23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864 (93.0%)</w:t>
            </w:r>
          </w:p>
        </w:tc>
        <w:tc>
          <w:tcPr>
            <w:tcW w:w="222" w:type="dxa"/>
            <w:vAlign w:val="center"/>
            <w:hideMark/>
          </w:tcPr>
          <w:p w14:paraId="22763186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6F8D2F34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345CE8ED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B60AA4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441 (6.2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671725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7124 (93.8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93D03F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750 (4.9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4CE252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4237 (95.1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37302F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67 (5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4E46468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7879 (94.9%)</w:t>
            </w:r>
          </w:p>
        </w:tc>
        <w:tc>
          <w:tcPr>
            <w:tcW w:w="222" w:type="dxa"/>
            <w:vAlign w:val="center"/>
            <w:hideMark/>
          </w:tcPr>
          <w:p w14:paraId="790C7FBB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42486E80" w14:textId="77777777" w:rsidTr="00E159EC">
        <w:trPr>
          <w:trHeight w:val="300"/>
        </w:trPr>
        <w:tc>
          <w:tcPr>
            <w:tcW w:w="2170" w:type="dxa"/>
            <w:tcBorders>
              <w:top w:val="nil"/>
              <w:left w:val="single" w:sz="8" w:space="0" w:color="BFBFB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8CAEA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aternal age at delivery</w:t>
            </w:r>
          </w:p>
        </w:tc>
        <w:tc>
          <w:tcPr>
            <w:tcW w:w="1078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676D319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6313A19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032A880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11B23A0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vMerge w:val="restart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7D69208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126AF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E9E1995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F659263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FFFFF"/>
            <w:vAlign w:val="center"/>
            <w:hideMark/>
          </w:tcPr>
          <w:p w14:paraId="6FC40AA0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t delivery</w:t>
            </w:r>
          </w:p>
        </w:tc>
        <w:tc>
          <w:tcPr>
            <w:tcW w:w="1078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ED88C11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8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4825066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6534C4B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8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4A2C105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78" w:type="dxa"/>
            <w:vMerge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2D3CCB0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98" w:type="dxa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auto"/>
            </w:tcBorders>
            <w:vAlign w:val="center"/>
            <w:hideMark/>
          </w:tcPr>
          <w:p w14:paraId="326036C2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0217A82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3262B456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46ADAC8B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lt; 25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FC11C6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08 (7.6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E6B4EF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748 (92.4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5C158B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21 (6.6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575F9A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127 (93.4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9F6DE3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5 (5.6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3EB7FBC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426 (94.4%)</w:t>
            </w:r>
          </w:p>
        </w:tc>
        <w:tc>
          <w:tcPr>
            <w:tcW w:w="222" w:type="dxa"/>
            <w:vAlign w:val="center"/>
            <w:hideMark/>
          </w:tcPr>
          <w:p w14:paraId="33432802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27772CBC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0FAD1865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5-29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E8D834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064 (6.9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F30C0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4450 (93.1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21F19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752 (5.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3D0CE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2997 (94.5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6251A3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27 (6.2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6A919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482 (93.8%)</w:t>
            </w:r>
          </w:p>
        </w:tc>
        <w:tc>
          <w:tcPr>
            <w:tcW w:w="222" w:type="dxa"/>
            <w:vAlign w:val="center"/>
            <w:hideMark/>
          </w:tcPr>
          <w:p w14:paraId="7B5FDB90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29621634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21FBE0DF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0-34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6EE83C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125 (6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74369E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7489 (94.0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042844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16 (4.8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2D89A7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6373 (95.3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AA998F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58 (4.9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475D691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812 (95.1%)</w:t>
            </w:r>
          </w:p>
        </w:tc>
        <w:tc>
          <w:tcPr>
            <w:tcW w:w="222" w:type="dxa"/>
            <w:vAlign w:val="center"/>
            <w:hideMark/>
          </w:tcPr>
          <w:p w14:paraId="65953D6B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73BE58FD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32FA84AF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5-39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FC1057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46 (6.2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FB828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736 (93.8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DCBDFF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45 (5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5B0B6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496 (95.0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CD122A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92 (5.2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0E2ADEA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537 (94.9%)</w:t>
            </w:r>
          </w:p>
        </w:tc>
        <w:tc>
          <w:tcPr>
            <w:tcW w:w="222" w:type="dxa"/>
            <w:vAlign w:val="center"/>
            <w:hideMark/>
          </w:tcPr>
          <w:p w14:paraId="1DAC3D74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4F19A30E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6868D78C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0+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921F69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4 (5.8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6FDEBC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82 (94.2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64BF55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4 (6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B1094B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44 (94.0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6276AC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2 (4.3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71385D2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86 (95.7%)</w:t>
            </w:r>
          </w:p>
        </w:tc>
        <w:tc>
          <w:tcPr>
            <w:tcW w:w="222" w:type="dxa"/>
            <w:vAlign w:val="center"/>
            <w:hideMark/>
          </w:tcPr>
          <w:p w14:paraId="1A5BCECF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42A6589B" w14:textId="77777777" w:rsidTr="00E159EC">
        <w:trPr>
          <w:trHeight w:val="55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FFFFF"/>
            <w:vAlign w:val="center"/>
            <w:hideMark/>
          </w:tcPr>
          <w:p w14:paraId="25913158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aternal BMI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4E1ECDF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0ED0642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6B9E394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30092DB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6B2BB14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3DBF6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9E5742B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4DEC3050" w14:textId="77777777" w:rsidTr="00E159EC">
        <w:trPr>
          <w:trHeight w:val="82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02A21AFD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Underweight (BMI &lt; 18.5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FF205D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3 (6.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2D80B1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196 (93.5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52D477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71 (6.2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51C8F1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069 (93.8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3A9D81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1 (6.8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55D3E4C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59 (93.2%)</w:t>
            </w:r>
          </w:p>
        </w:tc>
        <w:tc>
          <w:tcPr>
            <w:tcW w:w="222" w:type="dxa"/>
            <w:vAlign w:val="center"/>
            <w:hideMark/>
          </w:tcPr>
          <w:p w14:paraId="3CFCEBBB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23127DE1" w14:textId="77777777" w:rsidTr="00E159EC">
        <w:trPr>
          <w:trHeight w:val="109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79063C8F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Normal weight (BMI 18.5-24.9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4E2F6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804 (6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57EAE5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8441 (94.0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7F2DA3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302 (4.7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AA9E95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6382 (95.3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68758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739 (5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971C99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3838 (94.9%)</w:t>
            </w:r>
          </w:p>
        </w:tc>
        <w:tc>
          <w:tcPr>
            <w:tcW w:w="222" w:type="dxa"/>
            <w:vAlign w:val="center"/>
            <w:hideMark/>
          </w:tcPr>
          <w:p w14:paraId="3D4F378A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04339D3" w14:textId="77777777" w:rsidTr="00E159EC">
        <w:trPr>
          <w:trHeight w:val="82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1773E4ED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Overweight (BMI 25.0-29.9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42216D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84 (7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AD204A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078 (93.0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60A35E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06 (5.7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0C24BE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305 (94.3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8E6180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40 (5.2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5E35D42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336 (94.8%)</w:t>
            </w:r>
          </w:p>
        </w:tc>
        <w:tc>
          <w:tcPr>
            <w:tcW w:w="222" w:type="dxa"/>
            <w:vAlign w:val="center"/>
            <w:hideMark/>
          </w:tcPr>
          <w:p w14:paraId="521810A4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589DA0C2" w14:textId="77777777" w:rsidTr="00E159EC">
        <w:trPr>
          <w:trHeight w:val="55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2E0E09C1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Obese (&gt;30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B98EA2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28 (8.7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45B0B5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442 (91.3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CF058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47 (8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813449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007 (92.4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63A173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23 (7.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9956B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509 (92.5%)</w:t>
            </w:r>
          </w:p>
        </w:tc>
        <w:tc>
          <w:tcPr>
            <w:tcW w:w="222" w:type="dxa"/>
            <w:vAlign w:val="center"/>
            <w:hideMark/>
          </w:tcPr>
          <w:p w14:paraId="5EA0C475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4C77E399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322D0DAA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D9D9D9"/>
              <w:right w:val="single" w:sz="8" w:space="0" w:color="D9D9D9"/>
            </w:tcBorders>
            <w:shd w:val="clear" w:color="000000" w:fill="F2F2F2"/>
            <w:noWrap/>
            <w:vAlign w:val="center"/>
            <w:hideMark/>
          </w:tcPr>
          <w:p w14:paraId="05720EC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8 (7.9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3AD778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148 (92.1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0CE64D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2 (5.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8FF187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074 (94.5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D5A8C4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1 (7.6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5C58EF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01 (92.4%)</w:t>
            </w:r>
          </w:p>
        </w:tc>
        <w:tc>
          <w:tcPr>
            <w:tcW w:w="222" w:type="dxa"/>
            <w:vAlign w:val="center"/>
            <w:hideMark/>
          </w:tcPr>
          <w:p w14:paraId="470957BE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5C874474" w14:textId="77777777" w:rsidTr="00E159EC">
        <w:trPr>
          <w:trHeight w:val="55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FFFFF"/>
            <w:vAlign w:val="center"/>
            <w:hideMark/>
          </w:tcPr>
          <w:p w14:paraId="2E633AAD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aternal BMI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D9D9D9"/>
            </w:tcBorders>
            <w:shd w:val="clear" w:color="000000" w:fill="FFFFFF"/>
            <w:noWrap/>
            <w:vAlign w:val="center"/>
            <w:hideMark/>
          </w:tcPr>
          <w:p w14:paraId="2FCECD6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2BA99D2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24FE299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458DA86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6682FDA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4A591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147DA1D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C311508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4C59FFA4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Underweight (BMI &lt; 18.5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B106D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 (7.9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95FBB1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3 (92.1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8997DE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 (11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7F0BB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0 (89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F213D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 (4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0EF480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 (95.6%)</w:t>
            </w:r>
          </w:p>
        </w:tc>
        <w:tc>
          <w:tcPr>
            <w:tcW w:w="222" w:type="dxa"/>
            <w:vAlign w:val="center"/>
            <w:hideMark/>
          </w:tcPr>
          <w:p w14:paraId="56AB7EEC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275370E8" w14:textId="77777777" w:rsidTr="00E159EC">
        <w:trPr>
          <w:trHeight w:val="55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52007998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Normal weight (BMI 18.5-24.9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745A41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28 (6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5B416F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922 (93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E0CB4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84 (4.8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2E357A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604 (95.2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6A795D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94 (5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2C149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224 (94.9%)</w:t>
            </w:r>
          </w:p>
        </w:tc>
        <w:tc>
          <w:tcPr>
            <w:tcW w:w="222" w:type="dxa"/>
            <w:vAlign w:val="center"/>
            <w:hideMark/>
          </w:tcPr>
          <w:p w14:paraId="341F141D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1DC8197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471F3BFD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Overweight (BMI 25.0-29.9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44D2C3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02 (6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FA6ACA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182 (93.6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83B292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59 (5.2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0A5F7D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636 (94.8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228C1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24 (5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A6507A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125 (94.6%)</w:t>
            </w:r>
          </w:p>
        </w:tc>
        <w:tc>
          <w:tcPr>
            <w:tcW w:w="222" w:type="dxa"/>
            <w:vAlign w:val="center"/>
            <w:hideMark/>
          </w:tcPr>
          <w:p w14:paraId="70E44FF6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7C458A8A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03641CA8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Obese (&gt;30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2ABFF4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7 (8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6BF6C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17 (91.6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7E73E9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89 (7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5A216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26 (23.6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5C15C0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0 (6.6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5F3E43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54 (93.5%)</w:t>
            </w:r>
          </w:p>
        </w:tc>
        <w:tc>
          <w:tcPr>
            <w:tcW w:w="222" w:type="dxa"/>
            <w:vAlign w:val="center"/>
            <w:hideMark/>
          </w:tcPr>
          <w:p w14:paraId="2887C962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12C28AB9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12E0DD73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79C4E6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2 (7.6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279C10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991 (92.4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EE248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6 (4.9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1FCD8E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91 (95.1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C1967F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4 (6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5B7217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97 (93.6%)</w:t>
            </w:r>
          </w:p>
        </w:tc>
        <w:tc>
          <w:tcPr>
            <w:tcW w:w="222" w:type="dxa"/>
            <w:vAlign w:val="center"/>
            <w:hideMark/>
          </w:tcPr>
          <w:p w14:paraId="7D8C8475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673C29C1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vAlign w:val="center"/>
            <w:hideMark/>
          </w:tcPr>
          <w:p w14:paraId="4C508564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Maternal smoking 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481A314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2FE17CD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787EE3D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36F8E2D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052228B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noWrap/>
            <w:hideMark/>
          </w:tcPr>
          <w:p w14:paraId="0A7FF40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9C28A2F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72550DFF" w14:textId="77777777" w:rsidTr="00E159EC">
        <w:trPr>
          <w:trHeight w:val="330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FFFFF"/>
            <w:vAlign w:val="center"/>
            <w:hideMark/>
          </w:tcPr>
          <w:p w14:paraId="0A1AB48C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At start of pregnancy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3D8D13C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683BDC7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5B854C5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23CDBB2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2690DCE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780DD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EB7F593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4DE6A562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4406EABE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        Yes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86865A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05 (7.2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81056F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0409 (92.8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5E5FEE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37 (5.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370B95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279 (94.5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682F4C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65 (5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78F55CA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626 (94.6%)</w:t>
            </w:r>
          </w:p>
        </w:tc>
        <w:tc>
          <w:tcPr>
            <w:tcW w:w="222" w:type="dxa"/>
            <w:vAlign w:val="center"/>
            <w:hideMark/>
          </w:tcPr>
          <w:p w14:paraId="77F0046C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6F464C85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24638E13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        No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4E30D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925 (6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B47BF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8377 (93.7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03FCE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411 (5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30B26A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6484 (94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DD5C51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08 (5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CF775C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4240 (94.6%)</w:t>
            </w:r>
          </w:p>
        </w:tc>
        <w:tc>
          <w:tcPr>
            <w:tcW w:w="222" w:type="dxa"/>
            <w:vAlign w:val="center"/>
            <w:hideMark/>
          </w:tcPr>
          <w:p w14:paraId="2C6D1188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29C0DBD7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76F27A68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Missing 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F4EDDC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67 (5.6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9F91E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519 (94.4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7AC5C7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40 (5.6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6471D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074 (94.4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6FFD7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11 (5.6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55B156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877 (94.4%)</w:t>
            </w:r>
          </w:p>
        </w:tc>
        <w:tc>
          <w:tcPr>
            <w:tcW w:w="222" w:type="dxa"/>
            <w:vAlign w:val="center"/>
            <w:hideMark/>
          </w:tcPr>
          <w:p w14:paraId="42509DC1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B1E220B" w14:textId="77777777" w:rsidTr="00E159EC">
        <w:trPr>
          <w:trHeight w:val="55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vAlign w:val="center"/>
            <w:hideMark/>
          </w:tcPr>
          <w:p w14:paraId="66BEA211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Smoking at week 15 of pregnancy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3A5C53A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0301C93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7692235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5F63B0C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0E82AFB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noWrap/>
            <w:hideMark/>
          </w:tcPr>
          <w:p w14:paraId="469BFA5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68E0976D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58CE860F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1E0CB3A0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         Yes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853BA5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20 (8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F219FA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522 (92.0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7F6E55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41 (6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5CA325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062 (93.6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8FB3DA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4 (6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979130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89 (93.9%)</w:t>
            </w:r>
          </w:p>
        </w:tc>
        <w:tc>
          <w:tcPr>
            <w:tcW w:w="222" w:type="dxa"/>
            <w:vAlign w:val="center"/>
            <w:hideMark/>
          </w:tcPr>
          <w:p w14:paraId="64DBA179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2364D06F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05F9C4E5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         No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A0337B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531 (6.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87C6B7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6667 (93.5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833E98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834 (5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A93DC4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4060 (94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5776F8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018 (5.3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51FD998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8064 (94.7%)</w:t>
            </w:r>
          </w:p>
        </w:tc>
        <w:tc>
          <w:tcPr>
            <w:tcW w:w="222" w:type="dxa"/>
            <w:vAlign w:val="center"/>
            <w:hideMark/>
          </w:tcPr>
          <w:p w14:paraId="08F7BEF1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F1AF16A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6D9D0498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BC625F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46 (5.6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BAC54F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116 (94.4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D4483C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13 (5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881949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715 (94.6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E2EFA8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02 (5.7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3B4E601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690 (94.3%)</w:t>
            </w:r>
          </w:p>
        </w:tc>
        <w:tc>
          <w:tcPr>
            <w:tcW w:w="222" w:type="dxa"/>
            <w:vAlign w:val="center"/>
            <w:hideMark/>
          </w:tcPr>
          <w:p w14:paraId="48CA2C86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0F64B6F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FFFFF"/>
            <w:vAlign w:val="center"/>
            <w:hideMark/>
          </w:tcPr>
          <w:p w14:paraId="17AC3618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Smoking at child age 3 yrs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44A3EE3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5FF78AD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3696AE3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4DA6C98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128E0D7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A69A3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8780F79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5CE4D88A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03B896D4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         Yes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B7EEAA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31 (7.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EFCF16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289 (92.5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8C4CF4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17 (5.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14FF99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712 (94.5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2426A47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03 (5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7980534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824 (94.7%)</w:t>
            </w:r>
          </w:p>
        </w:tc>
        <w:tc>
          <w:tcPr>
            <w:tcW w:w="222" w:type="dxa"/>
            <w:vAlign w:val="center"/>
            <w:hideMark/>
          </w:tcPr>
          <w:p w14:paraId="4B06BF47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0FBF070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5254067D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         No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C89D9E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477 (6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F7858D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6279 (93.6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F6051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505 (5.2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72EA91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7738 (94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419876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10 (5.2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26BA50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4689 (94.8%)</w:t>
            </w:r>
          </w:p>
        </w:tc>
        <w:tc>
          <w:tcPr>
            <w:tcW w:w="222" w:type="dxa"/>
            <w:vAlign w:val="center"/>
            <w:hideMark/>
          </w:tcPr>
          <w:p w14:paraId="66A5C824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99C85EA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5C43A69E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5BE28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9 (4.9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20D2B6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737 (95.1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E4705A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66 (5.3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5AFCAF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387 (94.7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409C7F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71 (6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649E41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230 (94.0%)</w:t>
            </w:r>
          </w:p>
        </w:tc>
        <w:tc>
          <w:tcPr>
            <w:tcW w:w="222" w:type="dxa"/>
            <w:vAlign w:val="center"/>
            <w:hideMark/>
          </w:tcPr>
          <w:p w14:paraId="0BC11703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61856E17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FFFFF"/>
            <w:vAlign w:val="center"/>
            <w:hideMark/>
          </w:tcPr>
          <w:p w14:paraId="54CA21D9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aternal smoking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6981526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2142373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044C387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7B1F8CD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046A085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CFBAE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264288C3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7DC0A20C" w14:textId="77777777" w:rsidTr="00E159EC">
        <w:trPr>
          <w:trHeight w:val="55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FFFFF"/>
            <w:vAlign w:val="center"/>
            <w:hideMark/>
          </w:tcPr>
          <w:p w14:paraId="56DD4C9C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Smoking at week 15 of pregnancy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02D0D7D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20F5EEF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15DC22C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392E7ED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47C3C19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6710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128B1C12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186C7E7B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62159973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1ACAA9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43 (7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81A411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7094 (92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23F291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91 (6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C17C06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183 (94.1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3DFF9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93 (5.9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384518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100 (94.1%)</w:t>
            </w:r>
          </w:p>
        </w:tc>
        <w:tc>
          <w:tcPr>
            <w:tcW w:w="222" w:type="dxa"/>
            <w:vAlign w:val="center"/>
            <w:hideMark/>
          </w:tcPr>
          <w:p w14:paraId="06377412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3E49814F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153CE10B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B922AD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415 (6.3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82CE7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5687 (93.7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237092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772 (5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666B1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3190 (94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8282AD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76 (5.3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00B5A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7411 (94.7%)</w:t>
            </w:r>
          </w:p>
        </w:tc>
        <w:tc>
          <w:tcPr>
            <w:tcW w:w="222" w:type="dxa"/>
            <w:vAlign w:val="center"/>
            <w:hideMark/>
          </w:tcPr>
          <w:p w14:paraId="2E4593F2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B630120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24F277BC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4E83E7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9 (6.9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CB0320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24 (93.1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E7CA44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5 (5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B791F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64 (94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36847F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5 (6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29E8DC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32 (93.9%)</w:t>
            </w:r>
          </w:p>
        </w:tc>
        <w:tc>
          <w:tcPr>
            <w:tcW w:w="222" w:type="dxa"/>
            <w:vAlign w:val="center"/>
            <w:hideMark/>
          </w:tcPr>
          <w:p w14:paraId="47B1CF1A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1544C07B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vAlign w:val="center"/>
            <w:hideMark/>
          </w:tcPr>
          <w:p w14:paraId="702ED295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aternal education status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4F51938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0796074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21A0EE3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35E007F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6E9DF02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noWrap/>
            <w:hideMark/>
          </w:tcPr>
          <w:p w14:paraId="3C132A8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4653BB49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254057C3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0998E3D0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-yr elementary school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9684DB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5 (7.8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17A7DA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50 (92.2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3392D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5 (8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C95F34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18 (92.0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FA330E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3 (10.6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297F1A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94 (89.4%)</w:t>
            </w:r>
          </w:p>
        </w:tc>
        <w:tc>
          <w:tcPr>
            <w:tcW w:w="222" w:type="dxa"/>
            <w:vAlign w:val="center"/>
            <w:hideMark/>
          </w:tcPr>
          <w:p w14:paraId="6A1E3E13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4A4F4603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3073AD28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-3 yrs of high school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0C69EC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03 (7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EC67B4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1285 (92.6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F735E9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72 (6.3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800382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932 (93.7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B77B2B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85 (5.9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A111D2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551 (94.1%)</w:t>
            </w:r>
          </w:p>
        </w:tc>
        <w:tc>
          <w:tcPr>
            <w:tcW w:w="222" w:type="dxa"/>
            <w:vAlign w:val="center"/>
            <w:hideMark/>
          </w:tcPr>
          <w:p w14:paraId="2D98645E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39923E1B" w14:textId="77777777" w:rsidTr="00E159EC">
        <w:trPr>
          <w:trHeight w:val="55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5E3DAF17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 + yrs of university</w:t>
            </w: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  <w:t>/college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72E29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886 (6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56AAD0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9369 (94.0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87C524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370 (4.7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6DA0A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7518 (95.3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B8C9E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14 (5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825CB5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5044 (94.9%)</w:t>
            </w:r>
          </w:p>
        </w:tc>
        <w:tc>
          <w:tcPr>
            <w:tcW w:w="222" w:type="dxa"/>
            <w:vAlign w:val="center"/>
            <w:hideMark/>
          </w:tcPr>
          <w:p w14:paraId="6CF62264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241D7E6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3A655B50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D6CED2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53 (7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D3740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001 (92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917B9A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01 (5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E3994C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869 (94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20D8C1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2 (6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CC3C9C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54 (93.9%)</w:t>
            </w:r>
          </w:p>
        </w:tc>
        <w:tc>
          <w:tcPr>
            <w:tcW w:w="222" w:type="dxa"/>
            <w:vAlign w:val="center"/>
            <w:hideMark/>
          </w:tcPr>
          <w:p w14:paraId="6E20FAC9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496D0946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FFFFF"/>
            <w:vAlign w:val="center"/>
            <w:hideMark/>
          </w:tcPr>
          <w:p w14:paraId="3304552B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aternal education status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4844187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776B161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623A9B0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7D59A04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726683A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D4AE6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7336316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C53689A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7709AACD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-yr elementary school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8EA7BA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08 (7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6966ED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347 (92.6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426F84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1 (6.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0FDB9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165 (93.5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96900B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5 (6.3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4DF8F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25 (93.8%)</w:t>
            </w:r>
          </w:p>
        </w:tc>
        <w:tc>
          <w:tcPr>
            <w:tcW w:w="222" w:type="dxa"/>
            <w:vAlign w:val="center"/>
            <w:hideMark/>
          </w:tcPr>
          <w:p w14:paraId="26545526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9EAF7BA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76E08E98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1-3 yrs of high school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FCB555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229 (7.2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69557F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5950 (92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A5BD65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20 (6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03B02B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4217 (93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2E37C3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25 (5.7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215F7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988 (94.3%)</w:t>
            </w:r>
          </w:p>
        </w:tc>
        <w:tc>
          <w:tcPr>
            <w:tcW w:w="222" w:type="dxa"/>
            <w:vAlign w:val="center"/>
            <w:hideMark/>
          </w:tcPr>
          <w:p w14:paraId="77581A04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144D8554" w14:textId="77777777" w:rsidTr="00E159EC">
        <w:trPr>
          <w:trHeight w:val="55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162E602E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 + yrs of university</w:t>
            </w: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br/>
              <w:t>/college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C2C94B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423 (6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552C9D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2433 (94.0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15F2E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95 (4.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91471C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1212 (95.5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05E458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02 (5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B9EECA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1567 (95.1%)</w:t>
            </w:r>
          </w:p>
        </w:tc>
        <w:tc>
          <w:tcPr>
            <w:tcW w:w="222" w:type="dxa"/>
            <w:vAlign w:val="center"/>
            <w:hideMark/>
          </w:tcPr>
          <w:p w14:paraId="4AEA29AC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2D6E15E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7D0092D2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A0D820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37 (6.2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342AE4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575 (93.8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0256C5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92 (5.6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6B9C0B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243 (94.4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F23CD8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22 (6.8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B919FF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663 (93.2%)</w:t>
            </w:r>
          </w:p>
        </w:tc>
        <w:tc>
          <w:tcPr>
            <w:tcW w:w="222" w:type="dxa"/>
            <w:vAlign w:val="center"/>
            <w:hideMark/>
          </w:tcPr>
          <w:p w14:paraId="4CB2CFB3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63A95065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vAlign w:val="center"/>
            <w:hideMark/>
          </w:tcPr>
          <w:p w14:paraId="089096BD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aternal atopy only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2DF37DF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713565F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289654A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2A3A02F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0E90094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noWrap/>
            <w:hideMark/>
          </w:tcPr>
          <w:p w14:paraId="46C0E34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70DCDA22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1DFB3EE5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717E313E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1340FB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778 (8.7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4B7A1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130 (91.3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B973D9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71 (7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4237C8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7503 (92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06D7F1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85 (6.6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3B08D3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054 (93.4%)</w:t>
            </w:r>
          </w:p>
        </w:tc>
        <w:tc>
          <w:tcPr>
            <w:tcW w:w="222" w:type="dxa"/>
            <w:vAlign w:val="center"/>
            <w:hideMark/>
          </w:tcPr>
          <w:p w14:paraId="472628E2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66D976B2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4AA89408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043E3A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219 (5.9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780607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5175 (94.1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301B24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617 (4.8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3217A6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2334 (95.2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662949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99 (5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4EEC564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6689 (94.9%)</w:t>
            </w:r>
          </w:p>
        </w:tc>
        <w:tc>
          <w:tcPr>
            <w:tcW w:w="222" w:type="dxa"/>
            <w:vAlign w:val="center"/>
            <w:hideMark/>
          </w:tcPr>
          <w:p w14:paraId="5BB5C1D2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1E2ABBAE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FFFFF"/>
            <w:vAlign w:val="center"/>
            <w:hideMark/>
          </w:tcPr>
          <w:p w14:paraId="3FAB6999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aternal atopy only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2DFEF1B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288CD3B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3DA347E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3C0A781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78AE821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C0B35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50AD29D5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A267997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686EB9E1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ADDEB5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46 (7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E9B4DF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7162 (92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709D37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07 (5.8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F026FE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650 (94.2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B8C759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59 (9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66881F5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597 (91.0%)</w:t>
            </w:r>
          </w:p>
        </w:tc>
        <w:tc>
          <w:tcPr>
            <w:tcW w:w="222" w:type="dxa"/>
            <w:vAlign w:val="center"/>
            <w:hideMark/>
          </w:tcPr>
          <w:p w14:paraId="0F27EFC8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47F179C8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01135699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DEDDCA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451 (6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937184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6143 (93.7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1AA919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781 (5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7A1149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3187 (94.1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9A0D06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025 (5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9680BE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9146 (94.9%)</w:t>
            </w:r>
          </w:p>
        </w:tc>
        <w:tc>
          <w:tcPr>
            <w:tcW w:w="222" w:type="dxa"/>
            <w:vAlign w:val="center"/>
            <w:hideMark/>
          </w:tcPr>
          <w:p w14:paraId="079DB33A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309CA963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vAlign w:val="center"/>
            <w:hideMark/>
          </w:tcPr>
          <w:p w14:paraId="15D9D2F6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x of the child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607EF10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00F13BD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4192481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23E4FDD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noWrap/>
            <w:hideMark/>
          </w:tcPr>
          <w:p w14:paraId="22EAF1B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noWrap/>
            <w:hideMark/>
          </w:tcPr>
          <w:p w14:paraId="2A48577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34515E55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742A9790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051B11E3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Boy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A89D98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831 (7.8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56BD6E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1794 (92.3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51F5BD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312 (6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F141D3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0220 (93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41B2222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95 (5.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9D4CAD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0316 (94.6%)</w:t>
            </w:r>
          </w:p>
        </w:tc>
        <w:tc>
          <w:tcPr>
            <w:tcW w:w="222" w:type="dxa"/>
            <w:vAlign w:val="center"/>
            <w:hideMark/>
          </w:tcPr>
          <w:p w14:paraId="2375AAEA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7394CCC6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2105773C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Girl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9BBFF7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166 (5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C43E9F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1511 (94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474A1D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76 (4.3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971BCF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9617 (95.7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B6A9C2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589 (5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73F66BB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0427 (94.7%)</w:t>
            </w:r>
          </w:p>
        </w:tc>
        <w:tc>
          <w:tcPr>
            <w:tcW w:w="222" w:type="dxa"/>
            <w:vAlign w:val="center"/>
            <w:hideMark/>
          </w:tcPr>
          <w:p w14:paraId="4F9072E6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1F0A4C81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FFFFF"/>
            <w:vAlign w:val="center"/>
            <w:hideMark/>
          </w:tcPr>
          <w:p w14:paraId="2E80C55C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irthweight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1D2036F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77E93B5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4996F08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3E96E04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FFFFF"/>
            <w:noWrap/>
            <w:vAlign w:val="center"/>
            <w:hideMark/>
          </w:tcPr>
          <w:p w14:paraId="3D27178D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BF5D8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0B74E88E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51D13764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6925BE30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50g-999g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7FE22A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1 (24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1B84847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5 (75.6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5DA7F41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9 (24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6A50B90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0 (76.0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35D7284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9 (16.7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1A30BA08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5 (83.3%)</w:t>
            </w:r>
          </w:p>
        </w:tc>
        <w:tc>
          <w:tcPr>
            <w:tcW w:w="222" w:type="dxa"/>
            <w:vAlign w:val="center"/>
            <w:hideMark/>
          </w:tcPr>
          <w:p w14:paraId="5A5D8C03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504818D8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6246CB2C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000g-1499g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0ED3AA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5 (19.0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7EF6F6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49 (81.0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790D93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1 (12.9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AEA124A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42 (87.1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0CC455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7 (8.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8E38F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75 (91.5%)</w:t>
            </w:r>
          </w:p>
        </w:tc>
        <w:tc>
          <w:tcPr>
            <w:tcW w:w="222" w:type="dxa"/>
            <w:vAlign w:val="center"/>
            <w:hideMark/>
          </w:tcPr>
          <w:p w14:paraId="362BFAFA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6F9E7739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78EDF001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500g-2499g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B1D58E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62 (10.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0FE7E67E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382 (89.5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4E822413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13 (8.1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71AEBE7F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287 (91.9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hideMark/>
          </w:tcPr>
          <w:p w14:paraId="57CF06E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1 (5.7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hideMark/>
          </w:tcPr>
          <w:p w14:paraId="3C495E1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73 (94.3%)</w:t>
            </w:r>
          </w:p>
        </w:tc>
        <w:tc>
          <w:tcPr>
            <w:tcW w:w="222" w:type="dxa"/>
            <w:vAlign w:val="center"/>
            <w:hideMark/>
          </w:tcPr>
          <w:p w14:paraId="65AB1701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6C36E0E8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2D50BB32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500g-4000g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D2A3FD0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172 (6.2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8DECF7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2838 (93.8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6C95429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561 (4.9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74AE532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30242 (95.1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5EB8EA17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82 (5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BFBFBF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6F955FC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15550 (94.6%)</w:t>
            </w:r>
          </w:p>
        </w:tc>
        <w:tc>
          <w:tcPr>
            <w:tcW w:w="222" w:type="dxa"/>
            <w:vAlign w:val="center"/>
            <w:hideMark/>
          </w:tcPr>
          <w:p w14:paraId="56649863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3160F" w:rsidRPr="00E3160F" w14:paraId="000BB260" w14:textId="77777777" w:rsidTr="00E159EC">
        <w:trPr>
          <w:trHeight w:val="315"/>
        </w:trPr>
        <w:tc>
          <w:tcPr>
            <w:tcW w:w="2170" w:type="dxa"/>
            <w:tcBorders>
              <w:top w:val="nil"/>
              <w:left w:val="single" w:sz="8" w:space="0" w:color="BFBFBF"/>
              <w:bottom w:val="single" w:sz="8" w:space="0" w:color="BFBFBF"/>
              <w:right w:val="nil"/>
            </w:tcBorders>
            <w:shd w:val="clear" w:color="000000" w:fill="F2F2F2"/>
            <w:vAlign w:val="center"/>
            <w:hideMark/>
          </w:tcPr>
          <w:p w14:paraId="105F2769" w14:textId="77777777" w:rsidR="00E3160F" w:rsidRPr="00E3160F" w:rsidRDefault="00E3160F" w:rsidP="00E159E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&gt;4000g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BFBFBF"/>
            </w:tcBorders>
            <w:shd w:val="clear" w:color="000000" w:fill="F2F2F2"/>
            <w:noWrap/>
            <w:hideMark/>
          </w:tcPr>
          <w:p w14:paraId="2D7795D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607 (6.4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noWrap/>
            <w:hideMark/>
          </w:tcPr>
          <w:p w14:paraId="5FBB9FB5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871 (93.6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BFBFBF"/>
            </w:tcBorders>
            <w:shd w:val="clear" w:color="000000" w:fill="F2F2F2"/>
            <w:noWrap/>
            <w:hideMark/>
          </w:tcPr>
          <w:p w14:paraId="3BEADDB6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74 (5.5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BFBFBF"/>
            </w:tcBorders>
            <w:shd w:val="clear" w:color="000000" w:fill="F2F2F2"/>
            <w:noWrap/>
            <w:hideMark/>
          </w:tcPr>
          <w:p w14:paraId="3C486BBB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8106 (94.5%)</w:t>
            </w:r>
          </w:p>
        </w:tc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BFBFBF"/>
            </w:tcBorders>
            <w:shd w:val="clear" w:color="000000" w:fill="F2F2F2"/>
            <w:noWrap/>
            <w:hideMark/>
          </w:tcPr>
          <w:p w14:paraId="4159ABE4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245 (5.3%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hideMark/>
          </w:tcPr>
          <w:p w14:paraId="28242432" w14:textId="77777777" w:rsidR="00E3160F" w:rsidRPr="00E3160F" w:rsidRDefault="00E3160F" w:rsidP="00E159E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3160F">
              <w:rPr>
                <w:rFonts w:ascii="Aptos Narrow" w:eastAsia="Times New Roman" w:hAnsi="Aptos Narrow" w:cs="Times New Roman"/>
                <w:kern w:val="0"/>
                <w:sz w:val="20"/>
                <w:szCs w:val="20"/>
                <w:lang w:eastAsia="en-GB"/>
                <w14:ligatures w14:val="none"/>
              </w:rPr>
              <w:t>4400 (94.7%)</w:t>
            </w:r>
          </w:p>
        </w:tc>
        <w:tc>
          <w:tcPr>
            <w:tcW w:w="222" w:type="dxa"/>
            <w:vAlign w:val="center"/>
            <w:hideMark/>
          </w:tcPr>
          <w:p w14:paraId="0D8D47E4" w14:textId="77777777" w:rsidR="00E3160F" w:rsidRPr="00E3160F" w:rsidRDefault="00E3160F" w:rsidP="00E159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287D30BC" w14:textId="7226DFCE" w:rsidR="00E3160F" w:rsidRPr="006D208E" w:rsidRDefault="00E3160F" w:rsidP="00E3160F">
      <w:pPr>
        <w:spacing w:after="0" w:line="480" w:lineRule="auto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b/>
          <w:bCs/>
          <w:sz w:val="18"/>
          <w:szCs w:val="18"/>
        </w:rPr>
        <w:t>Supplemental t</w:t>
      </w:r>
      <w:r w:rsidRPr="006D208E">
        <w:rPr>
          <w:rFonts w:ascii="Calibri" w:hAnsi="Calibri" w:cs="Calibri"/>
          <w:b/>
          <w:bCs/>
          <w:sz w:val="18"/>
          <w:szCs w:val="18"/>
        </w:rPr>
        <w:t>able 1:</w:t>
      </w:r>
      <w:r w:rsidRPr="006D208E">
        <w:rPr>
          <w:rFonts w:ascii="Calibri" w:hAnsi="Calibri" w:cs="Calibri"/>
          <w:sz w:val="18"/>
          <w:szCs w:val="18"/>
        </w:rPr>
        <w:t xml:space="preserve"> Distribution of maternal, paternal and offspring characteristics by offspring asthma status at age 3, 7 and 14. </w:t>
      </w:r>
    </w:p>
    <w:p w14:paraId="15FB3A9F" w14:textId="77777777" w:rsidR="001007AE" w:rsidRPr="00E3160F" w:rsidRDefault="001007AE"/>
    <w:sectPr w:rsidR="001007AE" w:rsidRPr="00E316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60F"/>
    <w:rsid w:val="001007AE"/>
    <w:rsid w:val="00171658"/>
    <w:rsid w:val="003755BB"/>
    <w:rsid w:val="008C3811"/>
    <w:rsid w:val="00E3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8BEF8"/>
  <w15:chartTrackingRefBased/>
  <w15:docId w15:val="{1976AF08-6F5C-4E5E-B36A-B3CAE74C6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60F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316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316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316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316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316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nb-NO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316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nb-N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316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nb-NO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316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nb-NO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316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316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316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316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3160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3160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3160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3160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3160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3160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316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E31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316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316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3160F"/>
    <w:pPr>
      <w:spacing w:before="160"/>
      <w:jc w:val="center"/>
    </w:pPr>
    <w:rPr>
      <w:i/>
      <w:iCs/>
      <w:color w:val="404040" w:themeColor="text1" w:themeTint="BF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00E3160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3160F"/>
    <w:pPr>
      <w:ind w:left="720"/>
      <w:contextualSpacing/>
    </w:pPr>
    <w:rPr>
      <w:lang w:val="nb-NO"/>
    </w:rPr>
  </w:style>
  <w:style w:type="character" w:styleId="Sterkutheving">
    <w:name w:val="Intense Emphasis"/>
    <w:basedOn w:val="Standardskriftforavsnitt"/>
    <w:uiPriority w:val="21"/>
    <w:qFormat/>
    <w:rsid w:val="00E3160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316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3160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316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7</Words>
  <Characters>4331</Characters>
  <Application>Microsoft Office Word</Application>
  <DocSecurity>0</DocSecurity>
  <Lines>36</Lines>
  <Paragraphs>10</Paragraphs>
  <ScaleCrop>false</ScaleCrop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ørholt Grefslie</dc:creator>
  <cp:keywords/>
  <dc:description/>
  <cp:lastModifiedBy>Marianne Rørholt Grefslie</cp:lastModifiedBy>
  <cp:revision>1</cp:revision>
  <dcterms:created xsi:type="dcterms:W3CDTF">2025-11-26T08:25:00Z</dcterms:created>
  <dcterms:modified xsi:type="dcterms:W3CDTF">2025-11-26T08:27:00Z</dcterms:modified>
</cp:coreProperties>
</file>